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E41BF" w14:textId="4CD1C707" w:rsidR="006E59DB" w:rsidRDefault="006E59DB" w:rsidP="00BF5806">
      <w:pPr>
        <w:spacing w:after="0" w:line="480" w:lineRule="auto"/>
        <w:jc w:val="thaiDistribute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A513D6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D319E4">
        <w:rPr>
          <w:rFonts w:ascii="Times New Roman" w:hAnsi="Times New Roman" w:cs="Times New Roman"/>
          <w:b/>
          <w:color w:val="000000"/>
          <w:sz w:val="24"/>
          <w:szCs w:val="24"/>
        </w:rPr>
        <w:t>able 1</w:t>
      </w:r>
    </w:p>
    <w:p w14:paraId="4110A9AA" w14:textId="6DCA7DF0" w:rsidR="00BF5806" w:rsidRPr="00CF3893" w:rsidRDefault="00BF5806" w:rsidP="00BF5806">
      <w:pPr>
        <w:spacing w:after="0" w:line="480" w:lineRule="auto"/>
        <w:jc w:val="thaiDistribute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F389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CF3893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CF3893">
        <w:rPr>
          <w:rFonts w:ascii="Times New Roman" w:hAnsi="Times New Roman" w:cs="Times New Roman"/>
          <w:b/>
          <w:bCs/>
          <w:color w:val="000000"/>
          <w:sz w:val="24"/>
          <w:szCs w:val="24"/>
          <w:cs/>
        </w:rPr>
        <w:t>.</w:t>
      </w:r>
      <w:r w:rsidRPr="00CF3893">
        <w:rPr>
          <w:rFonts w:ascii="Times New Roman" w:eastAsia="Angsana New" w:hAnsi="Times New Roman" w:cs="Times New Roman"/>
          <w:b/>
          <w:bCs/>
          <w:color w:val="000000"/>
          <w:sz w:val="24"/>
          <w:szCs w:val="24"/>
          <w:cs/>
        </w:rPr>
        <w:t xml:space="preserve"> </w:t>
      </w:r>
      <w:r w:rsidRPr="00CF3893">
        <w:rPr>
          <w:rFonts w:ascii="Times New Roman" w:hAnsi="Times New Roman" w:cs="Times New Roman"/>
          <w:color w:val="000000"/>
          <w:sz w:val="24"/>
          <w:szCs w:val="24"/>
        </w:rPr>
        <w:t xml:space="preserve">Demographic data of two primary outpatient department clinics in one year </w:t>
      </w:r>
      <w:r w:rsidRPr="00CF3893">
        <w:rPr>
          <w:rFonts w:ascii="Times New Roman" w:eastAsia="Angsana New" w:hAnsi="Times New Roman" w:cs="Times New Roman"/>
          <w:color w:val="000000"/>
          <w:sz w:val="24"/>
          <w:szCs w:val="24"/>
          <w:cs/>
        </w:rPr>
        <w:t>(</w:t>
      </w:r>
      <w:r w:rsidRPr="00CF3893">
        <w:rPr>
          <w:rFonts w:ascii="Times New Roman" w:hAnsi="Times New Roman" w:cs="Times New Roman"/>
          <w:color w:val="000000"/>
          <w:sz w:val="24"/>
          <w:szCs w:val="24"/>
        </w:rPr>
        <w:t>Duration</w:t>
      </w:r>
      <w:r w:rsidRPr="00CF3893">
        <w:rPr>
          <w:rFonts w:ascii="Times New Roman" w:eastAsia="Angsana New" w:hAnsi="Times New Roman" w:cs="Times New Roman"/>
          <w:color w:val="000000"/>
          <w:sz w:val="24"/>
          <w:szCs w:val="24"/>
          <w:cs/>
        </w:rPr>
        <w:t xml:space="preserve"> </w:t>
      </w:r>
      <w:r w:rsidRPr="00CF3893">
        <w:rPr>
          <w:rFonts w:ascii="Times New Roman" w:hAnsi="Times New Roman" w:cs="Times New Roman"/>
          <w:color w:val="000000"/>
          <w:sz w:val="24"/>
          <w:szCs w:val="24"/>
        </w:rPr>
        <w:t>260 days</w:t>
      </w:r>
      <w:r w:rsidRPr="00CF3893">
        <w:rPr>
          <w:rFonts w:ascii="Times New Roman" w:eastAsia="Angsana New" w:hAnsi="Times New Roman" w:cs="Times New Roman"/>
          <w:color w:val="000000"/>
          <w:sz w:val="24"/>
          <w:szCs w:val="24"/>
          <w:cs/>
        </w:rPr>
        <w:t>)</w:t>
      </w:r>
    </w:p>
    <w:tbl>
      <w:tblPr>
        <w:tblW w:w="935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111"/>
        <w:gridCol w:w="2830"/>
        <w:gridCol w:w="2415"/>
      </w:tblGrid>
      <w:tr w:rsidR="00BF5806" w:rsidRPr="00CF3893" w14:paraId="5D1F8A23" w14:textId="77777777" w:rsidTr="00773C30">
        <w:trPr>
          <w:trHeight w:val="300"/>
        </w:trPr>
        <w:tc>
          <w:tcPr>
            <w:tcW w:w="4111" w:type="dxa"/>
          </w:tcPr>
          <w:p w14:paraId="3749B20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graphic data</w:t>
            </w:r>
          </w:p>
        </w:tc>
        <w:tc>
          <w:tcPr>
            <w:tcW w:w="2830" w:type="dxa"/>
          </w:tcPr>
          <w:p w14:paraId="213EA2A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 clinic</w:t>
            </w:r>
          </w:p>
        </w:tc>
        <w:tc>
          <w:tcPr>
            <w:tcW w:w="2415" w:type="dxa"/>
          </w:tcPr>
          <w:p w14:paraId="7AF20B9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 clinic</w:t>
            </w:r>
          </w:p>
          <w:p w14:paraId="32B4CCB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5806" w:rsidRPr="00CF3893" w14:paraId="117D058D" w14:textId="77777777" w:rsidTr="00773C30">
        <w:tc>
          <w:tcPr>
            <w:tcW w:w="4111" w:type="dxa"/>
          </w:tcPr>
          <w:p w14:paraId="1E0336E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m of contribution</w:t>
            </w:r>
          </w:p>
        </w:tc>
        <w:tc>
          <w:tcPr>
            <w:tcW w:w="2830" w:type="dxa"/>
          </w:tcPr>
          <w:p w14:paraId="7C5D519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and service</w:t>
            </w:r>
          </w:p>
          <w:p w14:paraId="231017BA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medical students and residents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415" w:type="dxa"/>
          </w:tcPr>
          <w:p w14:paraId="3B6AF67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vice </w:t>
            </w:r>
          </w:p>
        </w:tc>
      </w:tr>
      <w:tr w:rsidR="00BF5806" w:rsidRPr="00CF3893" w14:paraId="6B106BA2" w14:textId="77777777" w:rsidTr="00773C30">
        <w:tc>
          <w:tcPr>
            <w:tcW w:w="4111" w:type="dxa"/>
          </w:tcPr>
          <w:p w14:paraId="044AA40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’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coverage for use of the health care service</w:t>
            </w:r>
          </w:p>
        </w:tc>
        <w:tc>
          <w:tcPr>
            <w:tcW w:w="2830" w:type="dxa"/>
          </w:tcPr>
          <w:p w14:paraId="3E84588B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vil servant benefit scheme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direct payment</w:t>
            </w:r>
          </w:p>
        </w:tc>
        <w:tc>
          <w:tcPr>
            <w:tcW w:w="2415" w:type="dxa"/>
          </w:tcPr>
          <w:p w14:paraId="7645B3D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security scheme</w:t>
            </w:r>
          </w:p>
        </w:tc>
      </w:tr>
      <w:tr w:rsidR="00BF5806" w:rsidRPr="00CF3893" w14:paraId="770A1B22" w14:textId="77777777" w:rsidTr="00773C30">
        <w:tc>
          <w:tcPr>
            <w:tcW w:w="4111" w:type="dxa"/>
          </w:tcPr>
          <w:p w14:paraId="6FFE18D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visits per year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  <w:p w14:paraId="020CCF9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visits per day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830" w:type="dxa"/>
          </w:tcPr>
          <w:p w14:paraId="4084D70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,496 </w:t>
            </w:r>
          </w:p>
          <w:p w14:paraId="433B0FF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415" w:type="dxa"/>
          </w:tcPr>
          <w:p w14:paraId="4BDFC248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412</w:t>
            </w:r>
          </w:p>
          <w:p w14:paraId="622D184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 </w:t>
            </w:r>
          </w:p>
        </w:tc>
      </w:tr>
      <w:tr w:rsidR="00BF5806" w:rsidRPr="00CF3893" w14:paraId="193893D0" w14:textId="77777777" w:rsidTr="00773C30">
        <w:tc>
          <w:tcPr>
            <w:tcW w:w="4111" w:type="dxa"/>
          </w:tcPr>
          <w:p w14:paraId="59BFED6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visits about hypertension per year</w:t>
            </w:r>
          </w:p>
          <w:p w14:paraId="33033A3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visits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ut hypertension per day</w:t>
            </w:r>
          </w:p>
        </w:tc>
        <w:tc>
          <w:tcPr>
            <w:tcW w:w="2830" w:type="dxa"/>
          </w:tcPr>
          <w:p w14:paraId="1DDE54B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65</w:t>
            </w:r>
          </w:p>
          <w:p w14:paraId="75648B1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 </w:t>
            </w:r>
          </w:p>
        </w:tc>
        <w:tc>
          <w:tcPr>
            <w:tcW w:w="2415" w:type="dxa"/>
          </w:tcPr>
          <w:p w14:paraId="2D386A9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38</w:t>
            </w:r>
          </w:p>
          <w:p w14:paraId="685ED5A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BF5806" w:rsidRPr="00CF3893" w14:paraId="79C27ED8" w14:textId="77777777" w:rsidTr="00773C30">
        <w:tc>
          <w:tcPr>
            <w:tcW w:w="4111" w:type="dxa"/>
          </w:tcPr>
          <w:p w14:paraId="2A8B41F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hypertension patients to all patients</w:t>
            </w:r>
          </w:p>
        </w:tc>
        <w:tc>
          <w:tcPr>
            <w:tcW w:w="2830" w:type="dxa"/>
          </w:tcPr>
          <w:p w14:paraId="3B6F864A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415" w:type="dxa"/>
          </w:tcPr>
          <w:p w14:paraId="407F96A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F5806" w:rsidRPr="00CF3893" w14:paraId="09F1F246" w14:textId="77777777" w:rsidTr="00773C30">
        <w:tc>
          <w:tcPr>
            <w:tcW w:w="4111" w:type="dxa"/>
          </w:tcPr>
          <w:p w14:paraId="358914F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ervice doctors per day</w:t>
            </w:r>
          </w:p>
        </w:tc>
        <w:tc>
          <w:tcPr>
            <w:tcW w:w="2830" w:type="dxa"/>
          </w:tcPr>
          <w:p w14:paraId="66F5076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15" w:type="dxa"/>
          </w:tcPr>
          <w:p w14:paraId="612956C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</w:tr>
      <w:tr w:rsidR="00BF5806" w:rsidRPr="00CF3893" w14:paraId="5ABA29D1" w14:textId="77777777" w:rsidTr="00773C30">
        <w:tc>
          <w:tcPr>
            <w:tcW w:w="4111" w:type="dxa"/>
          </w:tcPr>
          <w:p w14:paraId="21E817D6" w14:textId="77777777" w:rsidR="00BF5806" w:rsidRPr="00CF3893" w:rsidRDefault="00BF5806" w:rsidP="00773C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service staff</w:t>
            </w:r>
          </w:p>
        </w:tc>
        <w:tc>
          <w:tcPr>
            <w:tcW w:w="2830" w:type="dxa"/>
          </w:tcPr>
          <w:p w14:paraId="5FE72D4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2415" w:type="dxa"/>
          </w:tcPr>
          <w:p w14:paraId="42BFFF8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BF5806" w:rsidRPr="00CF3893" w14:paraId="58C54897" w14:textId="77777777" w:rsidTr="00773C30">
        <w:tc>
          <w:tcPr>
            <w:tcW w:w="4111" w:type="dxa"/>
          </w:tcPr>
          <w:p w14:paraId="32E31FFA" w14:textId="77777777" w:rsidR="00BF5806" w:rsidRPr="00CF3893" w:rsidRDefault="00BF5806" w:rsidP="00773C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lowships</w:t>
            </w:r>
          </w:p>
        </w:tc>
        <w:tc>
          <w:tcPr>
            <w:tcW w:w="2830" w:type="dxa"/>
          </w:tcPr>
          <w:p w14:paraId="4E4E869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2415" w:type="dxa"/>
          </w:tcPr>
          <w:p w14:paraId="358F629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5806" w:rsidRPr="00CF3893" w14:paraId="642B28DF" w14:textId="77777777" w:rsidTr="00773C30">
        <w:tc>
          <w:tcPr>
            <w:tcW w:w="4111" w:type="dxa"/>
          </w:tcPr>
          <w:p w14:paraId="237EA29F" w14:textId="77777777" w:rsidR="00BF5806" w:rsidRPr="00CF3893" w:rsidRDefault="00BF5806" w:rsidP="00773C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ts</w:t>
            </w:r>
          </w:p>
        </w:tc>
        <w:tc>
          <w:tcPr>
            <w:tcW w:w="2830" w:type="dxa"/>
          </w:tcPr>
          <w:p w14:paraId="4C31787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5" w:type="dxa"/>
          </w:tcPr>
          <w:p w14:paraId="20E74AB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BF5806" w:rsidRPr="00CF3893" w14:paraId="6778C715" w14:textId="77777777" w:rsidTr="00773C30">
        <w:tc>
          <w:tcPr>
            <w:tcW w:w="4111" w:type="dxa"/>
          </w:tcPr>
          <w:p w14:paraId="66CBE8A6" w14:textId="77777777" w:rsidR="00BF5806" w:rsidRPr="00CF3893" w:rsidRDefault="00BF5806" w:rsidP="00773C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rst year internist </w:t>
            </w:r>
          </w:p>
        </w:tc>
        <w:tc>
          <w:tcPr>
            <w:tcW w:w="2830" w:type="dxa"/>
          </w:tcPr>
          <w:p w14:paraId="37A908E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2415" w:type="dxa"/>
          </w:tcPr>
          <w:p w14:paraId="6AC6CB7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  <w:tr w:rsidR="00BF5806" w:rsidRPr="00CF3893" w14:paraId="4EE32BF6" w14:textId="77777777" w:rsidTr="00773C30">
        <w:tc>
          <w:tcPr>
            <w:tcW w:w="4111" w:type="dxa"/>
          </w:tcPr>
          <w:p w14:paraId="1F7A60A6" w14:textId="77777777" w:rsidR="00BF5806" w:rsidRPr="00CF3893" w:rsidRDefault="00BF5806" w:rsidP="00773C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ian mean age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830" w:type="dxa"/>
          </w:tcPr>
          <w:p w14:paraId="34DA88FC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38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 xml:space="preserve">26 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15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98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415" w:type="dxa"/>
          </w:tcPr>
          <w:p w14:paraId="3EC60CBB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31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 xml:space="preserve">68 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12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</w:rPr>
              <w:t>49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</w:tr>
    </w:tbl>
    <w:p w14:paraId="7C1A67E3" w14:textId="77777777" w:rsidR="00BF5806" w:rsidRPr="00CF3893" w:rsidRDefault="00BF5806" w:rsidP="00BF5806">
      <w:pPr>
        <w:spacing w:after="0" w:line="48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14:paraId="1C106268" w14:textId="77777777" w:rsidR="00BF5806" w:rsidRPr="00CF3893" w:rsidRDefault="00BF5806" w:rsidP="00BF5806">
      <w:pPr>
        <w:spacing w:after="0" w:line="48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14:paraId="6A19023A" w14:textId="77777777" w:rsidR="00BF5806" w:rsidRPr="00CF3893" w:rsidRDefault="00BF5806" w:rsidP="00BF5806">
      <w:pPr>
        <w:spacing w:after="0" w:line="48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BF5806" w:rsidRPr="00CF3893" w:rsidSect="001611E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CFEA8" w14:textId="77777777" w:rsidR="00057D72" w:rsidRDefault="00057D72">
      <w:pPr>
        <w:spacing w:after="0" w:line="240" w:lineRule="auto"/>
      </w:pPr>
      <w:r>
        <w:separator/>
      </w:r>
    </w:p>
  </w:endnote>
  <w:endnote w:type="continuationSeparator" w:id="0">
    <w:p w14:paraId="45CC762B" w14:textId="77777777" w:rsidR="00057D72" w:rsidRDefault="00057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3CC4C" w14:textId="77777777" w:rsidR="00DB29AF" w:rsidRDefault="00D319E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DE148F6" w14:textId="77777777" w:rsidR="00DB29AF" w:rsidRDefault="00057D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17AF39" w14:textId="77777777" w:rsidR="00DB29AF" w:rsidRDefault="00D319E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1A9E63E" w14:textId="77777777" w:rsidR="00DB29AF" w:rsidRDefault="00057D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F6B93" w14:textId="77777777" w:rsidR="00057D72" w:rsidRDefault="00057D72">
      <w:pPr>
        <w:spacing w:after="0" w:line="240" w:lineRule="auto"/>
      </w:pPr>
      <w:r>
        <w:separator/>
      </w:r>
    </w:p>
  </w:footnote>
  <w:footnote w:type="continuationSeparator" w:id="0">
    <w:p w14:paraId="4B3ED0D0" w14:textId="77777777" w:rsidR="00057D72" w:rsidRDefault="00057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B366F4"/>
    <w:multiLevelType w:val="multilevel"/>
    <w:tmpl w:val="B1EE71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B796F63"/>
    <w:multiLevelType w:val="multilevel"/>
    <w:tmpl w:val="FC60A4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06"/>
    <w:rsid w:val="00005B6C"/>
    <w:rsid w:val="00037902"/>
    <w:rsid w:val="00057D72"/>
    <w:rsid w:val="000611DB"/>
    <w:rsid w:val="00071E65"/>
    <w:rsid w:val="00076067"/>
    <w:rsid w:val="00077113"/>
    <w:rsid w:val="000A2E20"/>
    <w:rsid w:val="000B6A38"/>
    <w:rsid w:val="000D29C5"/>
    <w:rsid w:val="000E3B43"/>
    <w:rsid w:val="00104737"/>
    <w:rsid w:val="0010564E"/>
    <w:rsid w:val="001219CC"/>
    <w:rsid w:val="00124D54"/>
    <w:rsid w:val="00135634"/>
    <w:rsid w:val="0014094E"/>
    <w:rsid w:val="00142F0A"/>
    <w:rsid w:val="00145CD9"/>
    <w:rsid w:val="001611EB"/>
    <w:rsid w:val="00181ED9"/>
    <w:rsid w:val="0018307E"/>
    <w:rsid w:val="00194695"/>
    <w:rsid w:val="001A14F0"/>
    <w:rsid w:val="001A533F"/>
    <w:rsid w:val="001C2C3F"/>
    <w:rsid w:val="001C6D9C"/>
    <w:rsid w:val="001E0962"/>
    <w:rsid w:val="001E0B20"/>
    <w:rsid w:val="001E1C02"/>
    <w:rsid w:val="001E28D5"/>
    <w:rsid w:val="001F3C94"/>
    <w:rsid w:val="001F5526"/>
    <w:rsid w:val="001F64A0"/>
    <w:rsid w:val="00204032"/>
    <w:rsid w:val="00207D79"/>
    <w:rsid w:val="00215835"/>
    <w:rsid w:val="00225EBF"/>
    <w:rsid w:val="00260BCE"/>
    <w:rsid w:val="00265CC1"/>
    <w:rsid w:val="0027390F"/>
    <w:rsid w:val="0027696D"/>
    <w:rsid w:val="002822D9"/>
    <w:rsid w:val="002867CD"/>
    <w:rsid w:val="002904F4"/>
    <w:rsid w:val="00294081"/>
    <w:rsid w:val="00296ECC"/>
    <w:rsid w:val="002A6955"/>
    <w:rsid w:val="002B5765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0460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06AB"/>
    <w:rsid w:val="00426454"/>
    <w:rsid w:val="004274E1"/>
    <w:rsid w:val="00430BB9"/>
    <w:rsid w:val="00462646"/>
    <w:rsid w:val="0046495A"/>
    <w:rsid w:val="004809B0"/>
    <w:rsid w:val="004A69B9"/>
    <w:rsid w:val="004A7D76"/>
    <w:rsid w:val="004B75AD"/>
    <w:rsid w:val="004F6417"/>
    <w:rsid w:val="0053329C"/>
    <w:rsid w:val="00556C6D"/>
    <w:rsid w:val="00557507"/>
    <w:rsid w:val="00561853"/>
    <w:rsid w:val="00564E3D"/>
    <w:rsid w:val="005903DF"/>
    <w:rsid w:val="005A26CC"/>
    <w:rsid w:val="005B4CAB"/>
    <w:rsid w:val="005B5640"/>
    <w:rsid w:val="005C13D3"/>
    <w:rsid w:val="005C3941"/>
    <w:rsid w:val="005D778E"/>
    <w:rsid w:val="005E1561"/>
    <w:rsid w:val="005F66B1"/>
    <w:rsid w:val="00604265"/>
    <w:rsid w:val="00627B8D"/>
    <w:rsid w:val="0063337C"/>
    <w:rsid w:val="00643C8D"/>
    <w:rsid w:val="006646C8"/>
    <w:rsid w:val="00667E1D"/>
    <w:rsid w:val="00675EA5"/>
    <w:rsid w:val="0068468E"/>
    <w:rsid w:val="00685717"/>
    <w:rsid w:val="00692802"/>
    <w:rsid w:val="00694BF3"/>
    <w:rsid w:val="006979B7"/>
    <w:rsid w:val="006A1433"/>
    <w:rsid w:val="006A6904"/>
    <w:rsid w:val="006E3A15"/>
    <w:rsid w:val="006E59DB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85D0E"/>
    <w:rsid w:val="007B3C0C"/>
    <w:rsid w:val="007C5115"/>
    <w:rsid w:val="007C6308"/>
    <w:rsid w:val="007D0BC0"/>
    <w:rsid w:val="007D4EB2"/>
    <w:rsid w:val="007D72A2"/>
    <w:rsid w:val="007E6938"/>
    <w:rsid w:val="008200D2"/>
    <w:rsid w:val="00825587"/>
    <w:rsid w:val="00832060"/>
    <w:rsid w:val="00841983"/>
    <w:rsid w:val="00852306"/>
    <w:rsid w:val="00864F42"/>
    <w:rsid w:val="00882853"/>
    <w:rsid w:val="00894062"/>
    <w:rsid w:val="008A681B"/>
    <w:rsid w:val="008A7E8B"/>
    <w:rsid w:val="008B3A4A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7064C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F7A50"/>
    <w:rsid w:val="00A177B1"/>
    <w:rsid w:val="00A22D80"/>
    <w:rsid w:val="00A320B7"/>
    <w:rsid w:val="00A513D6"/>
    <w:rsid w:val="00A73435"/>
    <w:rsid w:val="00A839A6"/>
    <w:rsid w:val="00A85781"/>
    <w:rsid w:val="00AA5AC9"/>
    <w:rsid w:val="00AC2BD0"/>
    <w:rsid w:val="00AE2E58"/>
    <w:rsid w:val="00AE74E8"/>
    <w:rsid w:val="00B005D2"/>
    <w:rsid w:val="00B0639A"/>
    <w:rsid w:val="00B117DB"/>
    <w:rsid w:val="00B21A42"/>
    <w:rsid w:val="00B23431"/>
    <w:rsid w:val="00B45060"/>
    <w:rsid w:val="00B46123"/>
    <w:rsid w:val="00B77EE2"/>
    <w:rsid w:val="00B9657A"/>
    <w:rsid w:val="00B97EF2"/>
    <w:rsid w:val="00BB1BBA"/>
    <w:rsid w:val="00BC05BA"/>
    <w:rsid w:val="00BC1AD0"/>
    <w:rsid w:val="00BD158C"/>
    <w:rsid w:val="00BE14B9"/>
    <w:rsid w:val="00BF2AF5"/>
    <w:rsid w:val="00BF5806"/>
    <w:rsid w:val="00C06BA9"/>
    <w:rsid w:val="00C26601"/>
    <w:rsid w:val="00C36117"/>
    <w:rsid w:val="00C44763"/>
    <w:rsid w:val="00C809AC"/>
    <w:rsid w:val="00C87D3F"/>
    <w:rsid w:val="00CA2F1B"/>
    <w:rsid w:val="00CC47C1"/>
    <w:rsid w:val="00D12713"/>
    <w:rsid w:val="00D14233"/>
    <w:rsid w:val="00D319E4"/>
    <w:rsid w:val="00D45E19"/>
    <w:rsid w:val="00D45FC4"/>
    <w:rsid w:val="00D80162"/>
    <w:rsid w:val="00D802F4"/>
    <w:rsid w:val="00DA033D"/>
    <w:rsid w:val="00DD2802"/>
    <w:rsid w:val="00DD7516"/>
    <w:rsid w:val="00DE4D25"/>
    <w:rsid w:val="00DF7F32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EF412B"/>
    <w:rsid w:val="00F10517"/>
    <w:rsid w:val="00F15300"/>
    <w:rsid w:val="00F26D9F"/>
    <w:rsid w:val="00F40032"/>
    <w:rsid w:val="00F42E8D"/>
    <w:rsid w:val="00F578CB"/>
    <w:rsid w:val="00F73544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2F81"/>
  <w14:defaultImageDpi w14:val="32767"/>
  <w15:chartTrackingRefBased/>
  <w15:docId w15:val="{12ADCD82-D8E3-FE4A-9282-BBC948B3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5806"/>
    <w:pPr>
      <w:spacing w:after="160" w:line="259" w:lineRule="auto"/>
    </w:pPr>
    <w:rPr>
      <w:rFonts w:ascii="Calibri" w:eastAsia="Calibri" w:hAnsi="Calibri" w:cs="Calibri"/>
      <w:sz w:val="22"/>
      <w:szCs w:val="2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5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KANOKPORN PINYOPORNPANISH</cp:lastModifiedBy>
  <cp:revision>4</cp:revision>
  <dcterms:created xsi:type="dcterms:W3CDTF">2019-12-25T13:43:00Z</dcterms:created>
  <dcterms:modified xsi:type="dcterms:W3CDTF">2020-04-28T04:14:00Z</dcterms:modified>
</cp:coreProperties>
</file>